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auGrille4-Accentuation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Paragraphedeliste"/>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4D831F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Paragraphedeliste"/>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5024DA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Paragraphedeliste"/>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7469CB3B"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Paragraphedeliste"/>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9A68AA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Paragraphedeliste"/>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Paragraphedeliste"/>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2521D1A8"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Paragraphedeliste"/>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03FDA6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Paragraphedeliste"/>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080CBED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6C02E6E5" w:rsidR="00750926" w:rsidRPr="00750926" w:rsidRDefault="00750926" w:rsidP="0075092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Paragraphedeliste"/>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660CB63"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Paragraphedeliste"/>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A6779E6"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Paragraphedeliste"/>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EBC135E"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Paragraphedeliste"/>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3CABB3A2"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Paragraphedeliste"/>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217297E"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Paragraphedeliste"/>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Paragraphedeliste"/>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D9F7FDE"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Paragraphedeliste"/>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AF9513A"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Paragraphedeliste"/>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9ADCEF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Paragraphedeliste"/>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815F748"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Paragraphedeliste"/>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3DBC509C"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Paragraphedeliste"/>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C6D4723"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Paragraphedeliste"/>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74EFB1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Paragraphedeliste"/>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C0327B9"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Paragraphedeliste"/>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017CEE8"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Paragraphedeliste"/>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C6966EF"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Paragraphedeliste"/>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29EB1B3"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Paragraphedeliste"/>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D13CF76"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Paragraphedeliste"/>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C0A9486"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Paragraphedeliste"/>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CF09B11"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Paragraphedeliste"/>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579B278"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Paragraphedeliste"/>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9A990B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Paragraphedeliste"/>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8C07085"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Paragraphedeliste"/>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9223DDC"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Paragraphedeliste"/>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41ABF84A" w:rsidR="00BB3F47" w:rsidRPr="00892E17" w:rsidRDefault="0075092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Paragraphedeliste"/>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1E2422B"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556ECC">
              <w:rPr>
                <w:rFonts w:ascii="Arial" w:eastAsia="Calibri" w:hAnsi="Arial" w:cs="Arial"/>
              </w:rPr>
              <w:t>,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Paragraphedeliste"/>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1CB4AA51" w:rsidR="00BB3F47" w:rsidRPr="00892E17" w:rsidRDefault="0075092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r w:rsidR="00556ECC">
              <w:rPr>
                <w:rFonts w:ascii="Arial" w:eastAsia="Calibri" w:hAnsi="Arial" w:cs="Arial"/>
              </w:rPr>
              <w:t>,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Paragraphedeliste"/>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52C3DE3" w:rsidR="00BB3F47" w:rsidRPr="00892E17" w:rsidRDefault="00556EC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Paragraphedeliste"/>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1332F53" w:rsidR="00BB3F47" w:rsidRPr="00892E17" w:rsidRDefault="00556E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Paragraphedeliste"/>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474C8F0"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Paragraphedeliste"/>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47C3BA88" w:rsidR="00BB3F47" w:rsidRPr="00892E17" w:rsidRDefault="00556E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Paragraphedeliste"/>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04E0F071" w:rsidR="00BB3F47" w:rsidRPr="00892E17" w:rsidRDefault="00556EC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Paragraphedeliste"/>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77F91DD" w:rsidR="00BB3F47" w:rsidRPr="00892E17" w:rsidRDefault="00556E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51421665">
    <w:abstractNumId w:val="3"/>
  </w:num>
  <w:num w:numId="2" w16cid:durableId="1225218837">
    <w:abstractNumId w:val="32"/>
  </w:num>
  <w:num w:numId="3" w16cid:durableId="1785807463">
    <w:abstractNumId w:val="25"/>
  </w:num>
  <w:num w:numId="4" w16cid:durableId="1978948758">
    <w:abstractNumId w:val="10"/>
  </w:num>
  <w:num w:numId="5" w16cid:durableId="1079330516">
    <w:abstractNumId w:val="6"/>
  </w:num>
  <w:num w:numId="6" w16cid:durableId="468286893">
    <w:abstractNumId w:val="29"/>
  </w:num>
  <w:num w:numId="7" w16cid:durableId="741752443">
    <w:abstractNumId w:val="28"/>
  </w:num>
  <w:num w:numId="8" w16cid:durableId="1675255275">
    <w:abstractNumId w:val="5"/>
  </w:num>
  <w:num w:numId="9" w16cid:durableId="293146574">
    <w:abstractNumId w:val="9"/>
  </w:num>
  <w:num w:numId="10" w16cid:durableId="1535147539">
    <w:abstractNumId w:val="22"/>
  </w:num>
  <w:num w:numId="11" w16cid:durableId="922301250">
    <w:abstractNumId w:val="23"/>
  </w:num>
  <w:num w:numId="12" w16cid:durableId="1536888769">
    <w:abstractNumId w:val="20"/>
  </w:num>
  <w:num w:numId="13" w16cid:durableId="248470623">
    <w:abstractNumId w:val="34"/>
  </w:num>
  <w:num w:numId="14" w16cid:durableId="1822623761">
    <w:abstractNumId w:val="13"/>
  </w:num>
  <w:num w:numId="15" w16cid:durableId="204800437">
    <w:abstractNumId w:val="14"/>
  </w:num>
  <w:num w:numId="16" w16cid:durableId="1200514630">
    <w:abstractNumId w:val="15"/>
  </w:num>
  <w:num w:numId="17" w16cid:durableId="975523698">
    <w:abstractNumId w:val="18"/>
  </w:num>
  <w:num w:numId="18" w16cid:durableId="1237667527">
    <w:abstractNumId w:val="17"/>
  </w:num>
  <w:num w:numId="19" w16cid:durableId="1770661065">
    <w:abstractNumId w:val="27"/>
  </w:num>
  <w:num w:numId="20" w16cid:durableId="2063937272">
    <w:abstractNumId w:val="1"/>
  </w:num>
  <w:num w:numId="21" w16cid:durableId="287710648">
    <w:abstractNumId w:val="12"/>
  </w:num>
  <w:num w:numId="22" w16cid:durableId="1860466415">
    <w:abstractNumId w:val="7"/>
  </w:num>
  <w:num w:numId="23" w16cid:durableId="484467661">
    <w:abstractNumId w:val="19"/>
  </w:num>
  <w:num w:numId="24" w16cid:durableId="974137711">
    <w:abstractNumId w:val="26"/>
  </w:num>
  <w:num w:numId="25" w16cid:durableId="1612316745">
    <w:abstractNumId w:val="8"/>
  </w:num>
  <w:num w:numId="26" w16cid:durableId="2094929883">
    <w:abstractNumId w:val="33"/>
  </w:num>
  <w:num w:numId="27" w16cid:durableId="172108485">
    <w:abstractNumId w:val="24"/>
  </w:num>
  <w:num w:numId="28" w16cid:durableId="1426998998">
    <w:abstractNumId w:val="2"/>
  </w:num>
  <w:num w:numId="29" w16cid:durableId="474949248">
    <w:abstractNumId w:val="4"/>
  </w:num>
  <w:num w:numId="30" w16cid:durableId="366640785">
    <w:abstractNumId w:val="31"/>
  </w:num>
  <w:num w:numId="31" w16cid:durableId="2031447715">
    <w:abstractNumId w:val="11"/>
  </w:num>
  <w:num w:numId="32" w16cid:durableId="463933388">
    <w:abstractNumId w:val="36"/>
  </w:num>
  <w:num w:numId="33" w16cid:durableId="781803886">
    <w:abstractNumId w:val="16"/>
  </w:num>
  <w:num w:numId="34" w16cid:durableId="380204623">
    <w:abstractNumId w:val="30"/>
  </w:num>
  <w:num w:numId="35" w16cid:durableId="349065211">
    <w:abstractNumId w:val="0"/>
  </w:num>
  <w:num w:numId="36" w16cid:durableId="1532572985">
    <w:abstractNumId w:val="21"/>
  </w:num>
  <w:num w:numId="37" w16cid:durableId="9740810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556ECC"/>
    <w:rsid w:val="007402F5"/>
    <w:rsid w:val="00750926"/>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B3F47"/>
    <w:pPr>
      <w:ind w:left="720"/>
      <w:contextualSpacing/>
    </w:pPr>
  </w:style>
  <w:style w:type="table" w:styleId="TableauGrille4-Accentuation2">
    <w:name w:val="Grid Table 4 Accent 2"/>
    <w:basedOn w:val="Tableau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75</Words>
  <Characters>8117</Characters>
  <Application>Microsoft Office Word</Application>
  <DocSecurity>0</DocSecurity>
  <Lines>67</Lines>
  <Paragraphs>19</Paragraphs>
  <ScaleCrop>false</ScaleCrop>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SUS</cp:lastModifiedBy>
  <cp:revision>4</cp:revision>
  <dcterms:created xsi:type="dcterms:W3CDTF">2021-12-13T18:15:00Z</dcterms:created>
  <dcterms:modified xsi:type="dcterms:W3CDTF">2022-05-29T22:40:00Z</dcterms:modified>
</cp:coreProperties>
</file>